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4. Immune-relevant genes</w:t>
      </w:r>
    </w:p>
    <w:tbl>
      <w:tblPr>
        <w:tblW w:w="86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4500"/>
        <w:gridCol w:w="880"/>
        <w:gridCol w:w="992"/>
        <w:gridCol w:w="1134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entif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</w:t>
            </w: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6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</w:t>
            </w:r>
            <w:r>
              <w:rPr/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9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</w:t>
            </w:r>
            <w:r>
              <w:rPr/>
              <w:t>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</w:t>
            </w:r>
            <w:r>
              <w:rPr/>
              <w:t>5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5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</w:t>
            </w:r>
            <w:r>
              <w:rPr/>
              <w:t>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------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</w:t>
            </w:r>
            <w:r>
              <w:rPr/>
              <w:t>2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2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icam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-like receptor adaptor molecul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3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,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2p3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2 p35 subuni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2p4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2 p40 ch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1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17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7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 receptor-like 1 ligan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L-</w:t>
            </w:r>
            <w:r>
              <w:rPr/>
              <w:t>2</w:t>
            </w:r>
            <w:r>
              <w:rPr/>
              <w:t>R</w:t>
            </w:r>
            <w:r>
              <w:rPr/>
              <w:t>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2 receptor,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2</w:t>
            </w:r>
            <w:r>
              <w:rPr/>
              <w:t>R</w:t>
            </w:r>
            <w:r>
              <w:rPr/>
              <w:t>g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2 receptor, gamma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6</w:t>
            </w:r>
            <w:r>
              <w:rPr/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6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7</w:t>
            </w:r>
            <w:r>
              <w:rPr/>
              <w:t>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7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0R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leukin-10 receptor beta chain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2</w:t>
            </w:r>
            <w:r>
              <w:rPr/>
              <w:t>R</w:t>
            </w:r>
            <w:r>
              <w:rPr/>
              <w:t>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2 receptor, beta 2a, 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7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7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7R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7 receptor A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21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21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AK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 receptor-associated kin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AK</w:t>
            </w:r>
            <w:r>
              <w:rPr/>
              <w:t>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 receptor-associated kinas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 receptor activated kin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4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R1</w:t>
            </w:r>
            <w:r>
              <w:rPr/>
              <w:t>ap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 receptor accessory protein-like 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</w:t>
            </w:r>
            <w:r>
              <w:rPr/>
              <w:t>6s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6 signal transduce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rB</w:t>
            </w: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venger receptor class B,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6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car</w:t>
            </w:r>
            <w:r>
              <w:rPr/>
              <w:t>B</w:t>
            </w:r>
            <w:r>
              <w:rPr/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venger receptor class B,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4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car</w:t>
            </w:r>
            <w:r>
              <w:rPr/>
              <w:t>A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venger receptor class A member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car</w:t>
            </w:r>
            <w:r>
              <w:rPr/>
              <w:t>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venger receptor class F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ose receptor C1-lik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man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ctin, mannose-binding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5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1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nucleotide-binding</w:t>
            </w:r>
            <w:r>
              <w:rPr/>
              <w:t xml:space="preserve"> </w:t>
            </w:r>
            <w:r>
              <w:rPr/>
              <w:t>oligomerization domain-containing protei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0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D3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llr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e-related, lectin-like receptor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ectin-related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E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cti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lectin-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lectin-5 (RL-18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lect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 mucus lect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tative F-type lect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lectin-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ec</w:t>
            </w:r>
            <w:r>
              <w:rPr/>
              <w:t>4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 domain family 4 member 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ec</w:t>
            </w:r>
            <w:r>
              <w:rPr/>
              <w:t>4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 domain family 4 member 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ec14</w:t>
            </w:r>
            <w:r>
              <w:rPr/>
              <w:t>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 domain family 14, member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ec1</w:t>
            </w:r>
            <w:r>
              <w:rPr/>
              <w:t>6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type lectin domain family 16, member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7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olli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ll interacting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3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BP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popolysaccharide binding protein variant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HD</w:t>
            </w:r>
            <w:r>
              <w:rPr/>
              <w:t>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 repeat and HMG-box DNA binding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-box transcription fac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4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cf7l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7-like 1-B (HMG box transcription factor 3-B)(TCF-3-B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0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</w:t>
            </w:r>
            <w:r>
              <w:rPr/>
              <w:t>8</w:t>
            </w:r>
            <w:r>
              <w:rPr/>
              <w:t>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8, member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</w:t>
            </w:r>
            <w:r>
              <w:rPr/>
              <w:t>8</w:t>
            </w:r>
            <w:r>
              <w:rPr/>
              <w:t>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8, member 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7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</w:t>
            </w:r>
            <w:r>
              <w:rPr/>
              <w:t>1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</w:t>
            </w:r>
            <w:r>
              <w:rPr/>
              <w:t>1</w:t>
            </w:r>
            <w:r>
              <w:rPr/>
              <w:t>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</w:t>
            </w:r>
            <w:r>
              <w:rPr/>
              <w:t>15</w:t>
            </w:r>
            <w:r>
              <w:rPr/>
              <w:t>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16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</w:t>
            </w:r>
            <w:r>
              <w:rPr/>
              <w:t>1</w:t>
            </w:r>
            <w:r>
              <w:rPr/>
              <w:t>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5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2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2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28 isoform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2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2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4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cine rich repeat containing 4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7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5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containing </w:t>
            </w:r>
            <w:r>
              <w:rPr/>
              <w:t>5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RC6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cine rich repeat containing </w:t>
            </w:r>
            <w:r>
              <w:rPr/>
              <w:t>6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5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glyrp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RP-SC1a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3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GB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inogen, B beta polypeptid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l</w:t>
            </w:r>
            <w:r>
              <w:rPr/>
              <w:t>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inogen-lik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1QBP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1, q subcomponent binding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9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7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3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c3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component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factor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lement factor B/C2-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p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nnan-binding lectin serine peptid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nphi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A: type I interfero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2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3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erferon regulatory factor 4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4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terferon regulatory factor 7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6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regulatory factor 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i3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gamma inducible protein 3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ed protein 44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ible protein 5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ible protein Gig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3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ed very large GTP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-2-binding protein 2-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2bp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-2-binding protein 2-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F-2-binding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4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x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ed GTP-binding protein Mx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9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x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ed GTP-binding protein Mx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x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induced GTP-binding protein Mx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3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rf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stimulated transcription factor 3, gamma 48kD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3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g20l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 stimulated exonuclease gene 20-lik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rd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related developmental regula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4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rd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feron-related developmental regulato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el IL-1 cytokine family membe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6 subfamily cytokine M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K cytoki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7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CRFB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cal cytokine receptor CRFB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lf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-like factor 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f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family member b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fb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family member b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CRFB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gamma ch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l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-like factor 3 (Clf-3 protein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member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number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member 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member 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member 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number 1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number 2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number 2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3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number 2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number 2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ass I helical cytokine receptor number 2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gamma ch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s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ressor of cytokine signaling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s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ressor of cytokine signaling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s5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ressor of cytokine signaling 5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s3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ressor of cytokine signaling 3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6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s6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ressor of cytokine signaling 6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s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ressor of cytokine signaling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fb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family member b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fb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receptor family member b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inducible cytokine subfamily E,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kine induced protein 29 kD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3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k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7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k4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4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ck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8 isoform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protein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10, isoform CRA_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10, isoform CRA_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icator of cytokinesis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 chemoki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 chemoki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 chemoki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C motif chemokine 3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ligand 20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CXC-lik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CXC-lik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ligand 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1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ligand 1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l1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ligand 1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kl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-like recep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7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receptor 7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3.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receptor 3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3.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emokine (C-X-C motif) receptor 3.2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4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 receptor 4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4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xcr4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X-C motif), receptor 4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6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receptor 6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kine (C-C motif) receptor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12.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C chemokine receptor family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 Chemokine LARC specific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dermal growth factor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NF superfamily, member </w:t>
            </w:r>
            <w:r>
              <w:rPr/>
              <w:t>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sf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2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4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3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(ligand) superfamily, member 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4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2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superfamily, member 13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ligand superfamily membe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0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alph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ligand superfamily member 13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nfrsf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0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nfrsf1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1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 member 11B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4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-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, member 1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0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superfamily member 14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l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T tumor necrosis factor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, alpha-induced protei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ip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, alpha-induced protein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, alpha-induced protein 8-like protein 2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4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i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, alpha-induced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3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aip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, alpha-induced protein 8-like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3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5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superfamily member 5-induced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0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, alpha-induced protei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, alpha-induced protei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8 and FADD-like apoptosis regula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-like-domain, multiple 4, isoform CRA_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l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F-like-domain, multiple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gf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dermal growth factor recep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13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13, 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1 (acidic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broblast growth factor 3 Precursor (FGF-3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t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ms-related tyrosine kin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 zinc finger domain containing 2B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7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d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 zinc finger domain-containing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4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df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differentiation factor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fi1.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factor independent 1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fi1.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wth factor independent 1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3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b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n, beta B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alpha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to integrin, alpha 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a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 alpha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a6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alpha 6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a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alpha V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 alpha X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 M integr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b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beta-lik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gb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beta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grin, beta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r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emia inhibitory factor receptor alph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7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r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emia inhibitory factor receptor alpha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fb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 factor MafB (Maf-B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migration inhibitory 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6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g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omb group RING finger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gf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comb group ring finge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f2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mal cell-derived factor 2-lik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4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mal cell-derived facto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9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f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mal cell-derived factor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orming growth factor, beta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3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forming growth factor, beta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Aa (vegfaa), transcript variant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7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6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fa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A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gf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c, mRN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drl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receptor kdr-like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t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receptor 3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3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6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dr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scular endothelial growth factor receptor 2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1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th effector domain-containing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dd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th effector domain-containing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2ak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karyotic translation initiation factor 2-alpha kin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1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0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ox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e oxygenase (decyclizing)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e oxygenase (decyclizing)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3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ak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1 receptor-associated kinas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ulocyte colony stimulating fac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anulocyte colony stimulating facto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y stimulating factor 3 (granulocyte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1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crophage colony-stimulating factor 1 receptor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7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3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2r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y stimulating factor 2 receptor, beta, low-affinit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3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4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y stimulating factor 3 receptor (granulocyte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d8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eloid differentiation primary response gene 8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D88 adaptor-lik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1d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1, group D,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6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1d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1, group D, member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8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1d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1, group D, member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5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1h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1, group H, member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1h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1, group H, member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3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2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2, group C,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2c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2, group C,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2f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2 group F member 1-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8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2f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2 group F member 1-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2f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2, group F,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3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clear receptor subfamily 3, group C, member 1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5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7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3c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3, group C,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4a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4, group A, member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7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4a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4, group A,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3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4a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4, group A, member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4a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4, group A, member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7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r5a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receptor subfamily 5, group A, member 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llino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4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li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llino homolog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ekha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 domain containing, family A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5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 domain containing, family A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4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7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 domain containing, family A</w:t>
            </w:r>
            <w:r>
              <w:rPr/>
              <w:t xml:space="preserve"> </w:t>
            </w:r>
            <w:r>
              <w:rPr/>
              <w:t xml:space="preserve">member 3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6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3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 domain containing, family A member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ekha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ckstrin homology domain-containing family A member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1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8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some proliferator-activated receptor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ar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some proliferator activated receptor gamm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3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ard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oxisome proliferator-activated receptor delta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8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a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a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A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a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A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a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A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g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G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3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g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G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q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Q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3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nh5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J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t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T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u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U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4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 homolog gene family, member V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9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s against decapentaplegic homolog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5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3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s against decapentaplegic homolog 3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7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s against decapentaplegic homolog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5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5" w:leader="none"/>
              </w:tabs>
              <w:rPr/>
            </w:pPr>
            <w:r>
              <w:rPr/>
              <w:t>mothers against decapentaplegic homolog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d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s against decapentaplegic homolog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d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r necrosis factor receptor type 1-associated DEATH domain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7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 receptor-associated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 receptor-associated factor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3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 receptor-associated factor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 receptor-associated facto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 receptor-associated factor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l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L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7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 Z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2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r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4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 variant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K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G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q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Q (putative)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 varia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4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8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W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4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l3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L 3, 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 D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d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D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3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d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D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3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5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H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e2q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Q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e2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6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e2v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 variant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7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be2g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G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4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, J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-conjugating enzyme E2 O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biquitin conjugation factor E4 A isoform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tion and activation of transcription 1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9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t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er and activator of transcription 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t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tion and activation of transcriptio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t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er and activator of transcription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t5.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er and activator of transcription 5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t5.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er and activator of transcription 5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at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gnal transducer and activator of transcription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fk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kappa light polypeptide gene enhancer in B-cells 2, p49/p10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9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kappa light polypeptide gene enhancer in B-cells inhibitor, epsil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7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2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kappa light polypeptide gene enhancer in B-cells inhibitor-lik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fkbiaa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kappa light polypeptide gene enhancer in B-cells inhibitor, alpha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5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fkbiab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kappa light polypeptide gene enhancer in B-cells inhibitor, alpha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8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kappa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kappa-B, subunit 1 isoform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3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k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07</w:t>
            </w:r>
          </w:p>
        </w:tc>
      </w:tr>
      <w:tr>
        <w:trPr>
          <w:trHeight w:val="358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5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14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organiz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9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2k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al specificity mitogen-activated protein kinase kinase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3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7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2k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4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4k2l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kinase 2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8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3k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9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3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kin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3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3k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3k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3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associated protein 1 isoform 3 isoform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1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kinase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kinase 4-lik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kapk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-activated protein kinase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9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kapk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-activated protein kinase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apk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-activated protein kinase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0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8 interacting protei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5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PKB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tebrate mouse mitogen-activated protein kinase binding protein 1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4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0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-binding protein-interacting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3k7ip3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togen-activated protein kinase kinase kinase 7 interacting protein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2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 B proto-onco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Jun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8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un D proto-onco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 receptor alph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cell receptor alpha chain V region HPB-MLT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8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0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cell receptor beta cha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 receptor beta chain constant reg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cell receptor beta chai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2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 receptor beta chain VDJ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 cell receptor V alpha ch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cell receptor V-alpha6 chai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R-gamma constant region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l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2-like 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cell lymphoma 6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7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cell CLL/lymphoma 7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9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cell CLL/lymphoma 9-lik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5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l1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cell CLL/lymphoma 11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mmunoglobulin superfamily, member 3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D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delta heavy ch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mu heavy chai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heavy chain IgH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heavy ch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heavy chain variable reg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light chain variable reg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light chain typ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superfamily member 6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B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unoglobulin binding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0E-6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 epsil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 gamma/del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-2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3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-4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9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1-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8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6</w:t>
            </w:r>
          </w:p>
        </w:tc>
      </w:tr>
      <w:tr>
        <w:trPr>
          <w:trHeight w:val="399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8 typ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2 molecu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eloid cell surface antigen CD33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6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0 antige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48 antige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ukocyte surface antigen CD5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63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1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2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8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97 antige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99 antigen-like protein 2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51 molecu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66 antigen homolog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milar to CD200 molecu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0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26 molecu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02 antige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209 antigen-like protein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00 antigen-like family membe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n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-cell linke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cd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vation-induced cytidine deamin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am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mage-regulated autophagy modula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stone deacetylase 1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7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deacetylase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deacetylas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0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dac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deacetylase 8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5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p30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deacetylase complex subunit SAP30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5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f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6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3 (basic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4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ruppel-like factor d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pe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0E-2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f1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11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lf1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1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1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1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5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1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1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f13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uppel-like factor 13 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g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jagged-1a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0E-8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g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jagged-1b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g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gged 2 isoform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wr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C, apoptosis, WT1, regulator 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cz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, z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kch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, 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E-6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kcq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, th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3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ci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 iota typ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E-6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kcb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,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00E-5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kcb1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, beta 1, 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kc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kinase C, del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4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lr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lactin receptor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s2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ing 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6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gs1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ing 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gs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ing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ing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ing 3, partial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gs1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ling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gs1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gulator of G-protein signalling </w:t>
            </w:r>
            <w:r>
              <w:rPr/>
              <w:t>1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3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gs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ling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gs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 of G-protein signalling 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s1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GS12TS-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4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sl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skott-Aldrich syndrome-like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</w:rPr>
              <w:t>was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skott-Aldrich syndrome 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histocompatibility complex class II integral membrane alpha chain 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3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2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histocompatibility complex class I UDA ge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0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5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 class I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 class II beta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HC class IA antige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ma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subunit alpha typ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3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ma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subunit, alpha type,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mb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subunit, beta type,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smb10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asome subunit, beta type, 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5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gm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gum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chy homolog E3 ubiquitin protein lig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fx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y factor X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y factor X domain containing 2 homolog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regulatory factor X,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P binding protein-like, isoform CRA_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p1r13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sis-stimulating protein of p53,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c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-related C3 botulinum toxin substrat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c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s-related C3 botulinum toxin substrate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4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7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k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k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yclin-dependent kinase 2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k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protein kinase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4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k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6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k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inhibitor 1b, 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kn1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inhibitor 1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kn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clin-dependent kinase inhibitor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8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LA4-like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A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Eb Precursor (Apo-Eb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1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oo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 O,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3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lipoprotein-L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l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case, lymphoid-specifi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sine monophosphate dehydrogen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mpdh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osine monophosphate dehydrogen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s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-like antige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S-like antige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5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g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ly growth response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gr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ly growth response protein 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ly growth response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a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 domain-containing transcription factor PEA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TS domain-containing protein Elk-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kbk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or of nuclear factor kappa B kinase beta subuni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7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uk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or of nuclear factor kappa-B kinase subunit alph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4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9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ak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rosine-protein kinase Jak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2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ak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us kinase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jak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us kinas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nus kinase family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t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cosa associated lymphoid tissue lymphoma translocation gen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6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fat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activated T-cells 5, tonicity-responsiv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2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7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activated T-cells, cytoplasmic, calcineurin-dependent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5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0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fatc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lear factor of activated T-cells, cytoplasmic, calcineurin-dependent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7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4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m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phosphatase 1A, magnesium dependent, alph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7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8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m1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phosphatase 1D magnesium-dependent, delta isofor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3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m1g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phosphatase 1G (formerly 2C), magnesium-dependent, gamma isofor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7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6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me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phosphatase methylester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8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m1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phosphatase 1K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3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styk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-interacting serine/threonine-protein kinase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5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0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eptor-interacting serine/threonine-protein kinase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8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1 transcription 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6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4 transcription fac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4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bk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NK-binding kinas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3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bx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box gene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b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-box 1, brain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bx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box transcription factor TBX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bx1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box gene 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4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x2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-box 2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ed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protein transport domain containing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ed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protein transport domain containing 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4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protein transport domain containing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62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1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ed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protein transport domain containing 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5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26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ed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protein transport domain containing 7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8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3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ed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protein transport domain containing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25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med1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domain-containing protein 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0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1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membrane emp24 domaincontaining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1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m1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1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4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m3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3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protein 1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m2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2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m2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2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m3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3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m35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3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3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partite motif-containing 4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dc37l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sp90 co-chaperone Cdc37-like 1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-type co-chaperone HSC2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5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rritin heavy cha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a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a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a12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12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a1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5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67B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90a.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HSP 90-alpha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3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90a.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90-alpha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4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90ab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 HSP 90-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sp90b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eat shock protein 90kDa beta, member 1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2ml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-2 macroglobulin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re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tubule-associated protein, RP/EB family, memb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09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30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tubule-associated protein, RP/EB family, member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44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p1lc3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icrotubule-associated protein 1 light chain 3 alpha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5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crotubule-associated protein 1-light chain 3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lp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olipid protei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8 kDa mitochondrial proteolipid-lik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hibit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b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hibitin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pn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N (SelN)(SePN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K (SelK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O (SelO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2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S (SelS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lt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T2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8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p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M Precursor (SelM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00E-2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lt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T1a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8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 kDa selenoprotein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6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pw2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W, 2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3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P, plasma, 1a (sepp1a)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noprotein 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M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modulin-regulated spectrin-associated protein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7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protein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4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family, member 1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family, membe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family, member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15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b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T/enhancer binding protein (C/EBP)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2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T/enhancer binding protein z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bp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T/enhancer binding protein be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ebpg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T/enhancer binding protein gamm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bp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T/enhancer binding protein (C/EBP), delt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4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mbp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eted in malignant brain tumors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2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00a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 calcium binding protein A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a10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 calcium binding protein A10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00v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 calcium binding protein V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00v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 calcium binding protein V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100u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 calcium binding protein U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-1 precurs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2, apoptosis-related cysteine prote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4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3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3, apoptosis-related cysteine protease 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2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3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3, apoptosis-related cysteine protease 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6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spase 6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6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7, apoptosis-related cysteine peptid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5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8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8, apoptosis-related cysteine peptid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1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8 short isoform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9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9, apoptosis-related cysteine prote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7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spase b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spc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family, member 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protein 9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4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family, member 1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9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 recruitment domain 15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06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enosine receptor A2a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8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 apoptotic inhibitory molecul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9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 apoptotic inhibitory molecule 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1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paf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tic protease-activating fac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2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in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tic chromatin condensation inducer 1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3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00E-13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optotic chromatin condensation induce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0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rg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vel protein similar to mouse immunoresponsive gen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3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0E-18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ative stress responsive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00E-07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xsr1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xidative-stress responsive 1a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7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0E-2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xsr1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ative-stress responsive 1b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6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SCD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SC domain-containing protein 2  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ative stress induced growth inhibitor 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1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00E-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2:49:00Z</dcterms:created>
  <dc:creator>muyinnan</dc:creator>
  <dc:description/>
  <cp:keywords/>
  <dc:language>en-US</dc:language>
  <cp:lastModifiedBy>Sky123.Org</cp:lastModifiedBy>
  <dcterms:modified xsi:type="dcterms:W3CDTF">2013-11-17T14:32:00Z</dcterms:modified>
  <cp:revision>19</cp:revision>
  <dc:subject/>
  <dc:title>gene</dc:title>
</cp:coreProperties>
</file>